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74591" w14:textId="706B92AB" w:rsidR="0086797B" w:rsidRPr="00F65B58" w:rsidRDefault="00F65B58" w:rsidP="006E61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B5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65B58">
        <w:rPr>
          <w:rFonts w:ascii="Times New Roman" w:hAnsi="Times New Roman" w:cs="Times New Roman"/>
          <w:b/>
          <w:bCs/>
          <w:sz w:val="24"/>
          <w:szCs w:val="24"/>
        </w:rPr>
        <w:t>upplementary Figures and Figure legends</w:t>
      </w:r>
    </w:p>
    <w:p w14:paraId="69E6AEE4" w14:textId="4C4143D4" w:rsidR="00F65B58" w:rsidRDefault="00F65B58" w:rsidP="006E61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80A996" wp14:editId="258B9C1D">
            <wp:extent cx="5274310" cy="16319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5F802" w14:textId="046B8258" w:rsidR="006E6149" w:rsidRPr="006E6149" w:rsidRDefault="00F65B58" w:rsidP="006E614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 Quantification of protein expressions by grey values in (A) Figure 2C and (B) Figure 2D. The target proteins were normalized to GAPDH. *</w:t>
      </w:r>
      <w:r w:rsidRPr="00F65B5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.</w:t>
      </w:r>
    </w:p>
    <w:sectPr w:rsidR="006E6149" w:rsidRPr="006E6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803CB" w14:textId="77777777" w:rsidR="00374EAA" w:rsidRDefault="00374EAA" w:rsidP="006E6149">
      <w:r>
        <w:separator/>
      </w:r>
    </w:p>
  </w:endnote>
  <w:endnote w:type="continuationSeparator" w:id="0">
    <w:p w14:paraId="0D5405D2" w14:textId="77777777" w:rsidR="00374EAA" w:rsidRDefault="00374EAA" w:rsidP="006E6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52AF5" w14:textId="77777777" w:rsidR="00374EAA" w:rsidRDefault="00374EAA" w:rsidP="006E6149">
      <w:r>
        <w:separator/>
      </w:r>
    </w:p>
  </w:footnote>
  <w:footnote w:type="continuationSeparator" w:id="0">
    <w:p w14:paraId="06826FA1" w14:textId="77777777" w:rsidR="00374EAA" w:rsidRDefault="00374EAA" w:rsidP="006E6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C80"/>
    <w:rsid w:val="00374EAA"/>
    <w:rsid w:val="006E6149"/>
    <w:rsid w:val="0086797B"/>
    <w:rsid w:val="00937C80"/>
    <w:rsid w:val="00B9641D"/>
    <w:rsid w:val="00F6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FB2C8"/>
  <w15:chartTrackingRefBased/>
  <w15:docId w15:val="{B0550659-6633-4F6C-942F-860AF44D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7</cp:revision>
  <dcterms:created xsi:type="dcterms:W3CDTF">2021-10-21T06:55:00Z</dcterms:created>
  <dcterms:modified xsi:type="dcterms:W3CDTF">2021-10-21T06:57:00Z</dcterms:modified>
</cp:coreProperties>
</file>